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.</w:t>
      </w:r>
      <w:r>
        <w:rPr/>
        <w:t xml:space="preserve"> 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961"/>
        <w:gridCol w:w="851"/>
        <w:gridCol w:w="708"/>
        <w:gridCol w:w="709"/>
      </w:tblGrid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gmen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sequence (5’ to 3’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ze, b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a,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º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ff., %</w:t>
            </w:r>
          </w:p>
        </w:tc>
      </w:tr>
      <w:tr>
        <w:trPr/>
        <w:tc>
          <w:tcPr>
            <w:tcW w:w="64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 gen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TCTGGCACCACACCTTCT Rv:GATCTGGGTCATCTTCTC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TTCACACCGCTCCAGTAG Rv:CCAGATACATAGCAGTTCA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OP2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AACTGGATGATGCTAATGATGCT Rv:TGGAAAAACTCCGTATCTGTC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DPH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TCGGAGTGAACGGATTTG Rv:CCTGGAAGATGGTGA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BP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GATGGACGTTCGGTTTAGG Rv:AGCAGCACAGTACGAGC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EF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CGACACTTTGAGACTGTCCAGACT  Rv: AAGTGGGCCCCAGAAA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64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ression analys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GCTTTGGCCCTATCTGTCCTAC Rv:AAGTCCAAACCGGTGACC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R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GAAAAACACCGGAATGATGC Rv:AAAAGAAGAGGGCCAAATG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R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AAGCTATTTTGGGAAGATGTT Rv:ATGATGGCAAGTTGGTAGA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Rglobal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GACTGGAGCACCCCCTTTACTT Rv:GCTAACATGGTCACCCACA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64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soform dete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19-20’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GGAGTGGGGAAACCGAAGATAA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:CATGACCAGGCAAATGACA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5-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ATACAGTGCTGGATGAAAGAGGA Rv:CACTGCTGCGTTGGTCACTA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4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romoter sequenc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pro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CTCATCCGCTCCGCACCATCACC Rv:GGGGCAAAGCTACCGCAATCCA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pro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GGTGCGGCCCCCAAAAGATAAAT Rv:GGCGGCTGGCAGGGATGAGAA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48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R promoter sequenc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Rpro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TCTGCACACAGTAGGTCCTCA Rv:CGGTCCTTTACCCAGGTG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Rpro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CTGGGTGAAACATCCTTGGTGACA Rv:GAGCGGGAAAAGGGGGAAGTAA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58-68)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Rpro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CGCCGCCGCCATCTCTG Rv:GCATCCAAACCTACAAATCCTT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8-68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: annealing temperature; Eff: Efficiency. (*) Efficiency in hypothalamus, the only tissue wh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PR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uld be meassur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20:00Z</dcterms:created>
  <dc:creator>Dafne Pérez</dc:creator>
  <dc:description/>
  <cp:keywords/>
  <dc:language>en-US</dc:language>
  <cp:lastModifiedBy>Dafne Pérez</cp:lastModifiedBy>
  <dcterms:modified xsi:type="dcterms:W3CDTF">2013-05-13T08:20:00Z</dcterms:modified>
  <cp:revision>2</cp:revision>
  <dc:subject/>
  <dc:title/>
</cp:coreProperties>
</file>